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E42" w:rsidRPr="004A7AD4" w:rsidRDefault="00F86E42" w:rsidP="00F86E42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4A7AD4">
        <w:rPr>
          <w:rFonts w:cstheme="minorHAnsi"/>
          <w:b/>
          <w:bCs/>
          <w:sz w:val="24"/>
          <w:szCs w:val="24"/>
        </w:rPr>
        <w:t xml:space="preserve">Supplemental Text 1. </w:t>
      </w:r>
      <w:bookmarkStart w:id="0" w:name="_GoBack"/>
      <w:bookmarkEnd w:id="0"/>
    </w:p>
    <w:p w:rsidR="00F86E42" w:rsidRPr="00EF6247" w:rsidRDefault="00F86E42" w:rsidP="00F86E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A. </w:t>
      </w:r>
      <w:r w:rsidRPr="00EF6247">
        <w:rPr>
          <w:b/>
          <w:bCs/>
          <w:sz w:val="24"/>
          <w:szCs w:val="24"/>
        </w:rPr>
        <w:t>Gene Ontology categories enriched in KSHV-infected blood ECFCs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5665"/>
        <w:gridCol w:w="2410"/>
      </w:tblGrid>
      <w:tr w:rsidR="00F86E42" w:rsidRPr="00C91AE5" w:rsidTr="00DC438E">
        <w:trPr>
          <w:trHeight w:val="440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rPr>
                <w:b/>
                <w:bCs/>
              </w:rPr>
              <w:t>GO Term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rPr>
                <w:b/>
                <w:bCs/>
              </w:rPr>
              <w:t>Adjusted P-value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other organism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56E-04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biotic stimulus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2.53E-04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immune system process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17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lipopolysaccharide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17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immune response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49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molecule of bacterial origin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49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virus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2.91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multi-organism process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6.01E-03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response to fluid shear stress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08E-02</w:t>
            </w:r>
          </w:p>
        </w:tc>
      </w:tr>
      <w:tr w:rsidR="00F86E42" w:rsidRPr="00C91AE5" w:rsidTr="00DC438E">
        <w:trPr>
          <w:trHeight w:val="565"/>
        </w:trPr>
        <w:tc>
          <w:tcPr>
            <w:tcW w:w="5665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</w:pPr>
            <w:r w:rsidRPr="00C91AE5">
              <w:t>coagulation</w:t>
            </w:r>
          </w:p>
        </w:tc>
        <w:tc>
          <w:tcPr>
            <w:tcW w:w="2410" w:type="dxa"/>
            <w:vAlign w:val="bottom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1.86E-02</w:t>
            </w:r>
          </w:p>
        </w:tc>
      </w:tr>
    </w:tbl>
    <w:p w:rsidR="00F86E42" w:rsidRDefault="00F86E42" w:rsidP="00F86E42"/>
    <w:p w:rsidR="00F86E42" w:rsidRPr="00EF6247" w:rsidRDefault="00F86E42" w:rsidP="00F86E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B</w:t>
      </w:r>
      <w:r w:rsidRPr="00EF6247">
        <w:rPr>
          <w:b/>
          <w:bCs/>
          <w:sz w:val="24"/>
          <w:szCs w:val="24"/>
        </w:rPr>
        <w:t>. Gene Ontology category genes enriched in KSHV-infected blood ECFCs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691"/>
        <w:gridCol w:w="5384"/>
      </w:tblGrid>
      <w:tr w:rsidR="00F86E42" w:rsidRPr="00C91AE5" w:rsidTr="00DC438E">
        <w:trPr>
          <w:trHeight w:val="413"/>
        </w:trPr>
        <w:tc>
          <w:tcPr>
            <w:tcW w:w="0" w:type="auto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rPr>
                <w:b/>
                <w:bCs/>
              </w:rPr>
              <w:t>GO Term</w:t>
            </w:r>
          </w:p>
        </w:tc>
        <w:tc>
          <w:tcPr>
            <w:tcW w:w="5384" w:type="dxa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rPr>
                <w:b/>
                <w:bCs/>
              </w:rPr>
              <w:t>Genes</w:t>
            </w:r>
          </w:p>
        </w:tc>
      </w:tr>
      <w:tr w:rsidR="00F86E42" w:rsidRPr="00C91AE5" w:rsidTr="00DC438E">
        <w:trPr>
          <w:trHeight w:val="818"/>
        </w:trPr>
        <w:tc>
          <w:tcPr>
            <w:tcW w:w="0" w:type="auto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response to other organism</w:t>
            </w:r>
          </w:p>
        </w:tc>
        <w:tc>
          <w:tcPr>
            <w:tcW w:w="5384" w:type="dxa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TLR2  HERC5  RSAD2  SAMHD1  IDO1  IL6R  DCN  CCL5  PLSCR1  THBD  ISG15  F3  TPO  MX1  MX2</w:t>
            </w:r>
          </w:p>
        </w:tc>
      </w:tr>
      <w:tr w:rsidR="00F86E42" w:rsidRPr="00C91AE5" w:rsidTr="00DC438E">
        <w:trPr>
          <w:trHeight w:val="710"/>
        </w:trPr>
        <w:tc>
          <w:tcPr>
            <w:tcW w:w="0" w:type="auto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immune response</w:t>
            </w:r>
          </w:p>
        </w:tc>
        <w:tc>
          <w:tcPr>
            <w:tcW w:w="5384" w:type="dxa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IL1R1  CXCL5  NCF2  SMAD6  CXCL2  TLR2  HERC5  SAMHD1  RSAD2  OAS1  IFI44L  OAS2  IL6R  CCL5  MYD88  SEMA7A  IFI6</w:t>
            </w:r>
          </w:p>
        </w:tc>
      </w:tr>
      <w:tr w:rsidR="00F86E42" w:rsidRPr="00C91AE5" w:rsidTr="00DC438E">
        <w:trPr>
          <w:trHeight w:val="503"/>
        </w:trPr>
        <w:tc>
          <w:tcPr>
            <w:tcW w:w="0" w:type="auto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response to virus</w:t>
            </w:r>
          </w:p>
        </w:tc>
        <w:tc>
          <w:tcPr>
            <w:tcW w:w="5384" w:type="dxa"/>
            <w:hideMark/>
          </w:tcPr>
          <w:p w:rsidR="00F86E42" w:rsidRPr="00C91AE5" w:rsidRDefault="00F86E42" w:rsidP="00DC438E">
            <w:pPr>
              <w:spacing w:after="160" w:line="259" w:lineRule="auto"/>
              <w:jc w:val="center"/>
            </w:pPr>
            <w:r w:rsidRPr="00C91AE5">
              <w:t>PLSCR1  ISG15  HERC5  SAMHD1  RSAD2  CCL5  MX1  MX2</w:t>
            </w:r>
          </w:p>
        </w:tc>
      </w:tr>
    </w:tbl>
    <w:p w:rsidR="00F86E42" w:rsidRDefault="00F86E42" w:rsidP="00F86E42">
      <w:pPr>
        <w:rPr>
          <w:b/>
          <w:bCs/>
          <w:sz w:val="24"/>
          <w:szCs w:val="24"/>
        </w:rPr>
      </w:pPr>
    </w:p>
    <w:p w:rsidR="004D65F1" w:rsidRDefault="00F86E42"/>
    <w:sectPr w:rsidR="004D65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42"/>
    <w:rsid w:val="002302A2"/>
    <w:rsid w:val="00EF5EAE"/>
    <w:rsid w:val="00F8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30A3E"/>
  <w15:chartTrackingRefBased/>
  <w15:docId w15:val="{1FDA2A38-C723-4A9D-949C-89641294D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E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E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hinto, Krista S</dc:creator>
  <cp:keywords/>
  <dc:description/>
  <cp:lastModifiedBy>Tuohinto, Krista S</cp:lastModifiedBy>
  <cp:revision>1</cp:revision>
  <dcterms:created xsi:type="dcterms:W3CDTF">2023-01-17T09:33:00Z</dcterms:created>
  <dcterms:modified xsi:type="dcterms:W3CDTF">2023-01-17T09:34:00Z</dcterms:modified>
</cp:coreProperties>
</file>